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1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1170"/>
        <w:gridCol w:w="1418"/>
        <w:gridCol w:w="926"/>
        <w:gridCol w:w="821"/>
        <w:gridCol w:w="1518"/>
        <w:gridCol w:w="926"/>
        <w:gridCol w:w="718"/>
      </w:tblGrid>
      <w:tr w:rsidR="005C0334" w:rsidRPr="00A94E96" w14:paraId="455344CA" w14:textId="77777777" w:rsidTr="000C7A3E">
        <w:tc>
          <w:tcPr>
            <w:tcW w:w="841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9A81C" w14:textId="746436FB" w:rsidR="005C0334" w:rsidRPr="005451DA" w:rsidRDefault="005451DA" w:rsidP="000C7A3E">
            <w:pPr>
              <w:rPr>
                <w:rFonts w:eastAsia="Arial Unicode MS"/>
                <w:b/>
                <w:i/>
                <w:sz w:val="22"/>
                <w:szCs w:val="22"/>
              </w:rPr>
            </w:pPr>
            <w:r w:rsidRPr="005451DA">
              <w:rPr>
                <w:rFonts w:eastAsia="Arial Unicode MS"/>
                <w:b/>
                <w:i/>
                <w:sz w:val="22"/>
                <w:szCs w:val="22"/>
              </w:rPr>
              <w:t>Supplementary Tabl</w:t>
            </w:r>
            <w:r>
              <w:rPr>
                <w:rFonts w:eastAsia="Arial Unicode MS"/>
                <w:b/>
                <w:i/>
                <w:sz w:val="22"/>
                <w:szCs w:val="22"/>
              </w:rPr>
              <w:t>e</w:t>
            </w:r>
            <w:bookmarkStart w:id="0" w:name="_GoBack"/>
            <w:bookmarkEnd w:id="0"/>
            <w:r w:rsidR="005C0334">
              <w:rPr>
                <w:rFonts w:eastAsia="Arial Unicode MS"/>
                <w:b/>
                <w:i/>
                <w:sz w:val="22"/>
                <w:szCs w:val="22"/>
              </w:rPr>
              <w:t xml:space="preserve"> 5:</w:t>
            </w:r>
            <w:r w:rsidR="005C0334" w:rsidRPr="00B46DD7">
              <w:rPr>
                <w:b/>
                <w:bCs/>
                <w:i/>
                <w:sz w:val="22"/>
                <w:szCs w:val="22"/>
              </w:rPr>
              <w:t xml:space="preserve"> Model performance of the Internal Validation Sample Mapping from the LDQ to the EQ- 5D-5L and the ICECAP-A</w:t>
            </w:r>
          </w:p>
        </w:tc>
      </w:tr>
      <w:tr w:rsidR="005C0334" w:rsidRPr="00A94E96" w14:paraId="144F829E" w14:textId="77777777" w:rsidTr="000C7A3E">
        <w:tc>
          <w:tcPr>
            <w:tcW w:w="20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82D4B9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6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2780CC" w14:textId="77777777" w:rsidR="005C0334" w:rsidRPr="00A94E96" w:rsidRDefault="005C0334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EQ-5D-5L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84BF70" w14:textId="77777777" w:rsidR="005C0334" w:rsidRPr="00A94E96" w:rsidRDefault="005C0334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b/>
                <w:sz w:val="22"/>
                <w:szCs w:val="22"/>
              </w:rPr>
              <w:t>ICECAP-A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B127C5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</w:tr>
      <w:tr w:rsidR="005C0334" w:rsidRPr="00A94E96" w14:paraId="2DB1FE36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95296E7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073FBE8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C939A8A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59CA73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25C854A2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1163884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2707CF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2077C44A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</w:tr>
      <w:tr w:rsidR="005C0334" w:rsidRPr="00A94E96" w14:paraId="144A8EA6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072215B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OL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5765B53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89A72FE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6 (0.20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83A4D12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0FAB7A5E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40821EE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8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AE9151B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3ADB90B0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</w:tr>
      <w:tr w:rsidR="005C0334" w:rsidRPr="00A94E96" w14:paraId="399A5A8B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B4F4090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A6C8803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0AAC1A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4 (0.9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1D48A39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71C78306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0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0DFA609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09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9591C02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6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4A9462A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4</w:t>
            </w:r>
          </w:p>
        </w:tc>
      </w:tr>
      <w:tr w:rsidR="005C0334" w:rsidRPr="00A94E96" w14:paraId="5F66FA85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1905C36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A2E7C07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458EE7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4 (0.09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2C1F200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9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356DB3A8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4C91FCB6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09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798B34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6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58235B00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4</w:t>
            </w:r>
          </w:p>
        </w:tc>
      </w:tr>
      <w:tr w:rsidR="005C0334" w:rsidRPr="00A94E96" w14:paraId="6DBB2DED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CA5B343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BDAB6E1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0A6AFA8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4 (0.11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5AD724F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5A0715F7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7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5CE299B1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09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C2F09E4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4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339B73EE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4</w:t>
            </w:r>
          </w:p>
        </w:tc>
      </w:tr>
      <w:tr w:rsidR="005C0334" w:rsidRPr="00A94E96" w14:paraId="0685E822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0DDCD57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81B6058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D4BCC5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4 (0.11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FEBCEB3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64656472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20CB44D4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1 (0.09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11C4392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3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2459079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3</w:t>
            </w:r>
          </w:p>
        </w:tc>
      </w:tr>
      <w:tr w:rsidR="005C0334" w:rsidRPr="00A94E96" w14:paraId="4B419148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A270883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67E7138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BCA2CD6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626F01F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4ED6C20F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1FDF8966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DA6E0A0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66043A68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</w:tr>
      <w:tr w:rsidR="005C0334" w:rsidRPr="00A94E96" w14:paraId="4897F6AC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D6F4768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Tobi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11328D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7137615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06 (0.20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0A5EEA0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38C058A7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4615C10E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18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B9C0D61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3CBA0D2B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</w:tr>
      <w:tr w:rsidR="005C0334" w:rsidRPr="00A94E96" w14:paraId="6C959AD1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8DF0C57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FE90FA3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B09DC98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2 (0.11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460A124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26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2A12A777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28AF3B5A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09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584AB3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2DA9F7D6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4</w:t>
            </w:r>
          </w:p>
        </w:tc>
      </w:tr>
      <w:tr w:rsidR="005C0334" w:rsidRPr="00A94E96" w14:paraId="15627403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261281B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44C681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242948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2</w:t>
            </w:r>
            <w:r>
              <w:rPr>
                <w:sz w:val="22"/>
                <w:szCs w:val="22"/>
              </w:rPr>
              <w:t xml:space="preserve"> </w:t>
            </w:r>
            <w:r w:rsidRPr="00A94E96">
              <w:rPr>
                <w:sz w:val="22"/>
                <w:szCs w:val="22"/>
              </w:rPr>
              <w:t>(0.11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F49964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25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7517E0D6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7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30195C11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09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7EDC86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582EC5A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4</w:t>
            </w:r>
          </w:p>
        </w:tc>
      </w:tr>
      <w:tr w:rsidR="005C0334" w:rsidRPr="00A94E96" w14:paraId="7A24A7DB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D095BB9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B10B0B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A58DEC1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0 (0.13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E6696D0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16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00B4776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2655ECC9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09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969953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6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728F2FA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3</w:t>
            </w:r>
          </w:p>
        </w:tc>
      </w:tr>
      <w:tr w:rsidR="005C0334" w:rsidRPr="00A94E96" w14:paraId="63632F27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B487CC2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6E71696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A5A58E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0 (0.13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7124D2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16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14275925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449390E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62 (0.09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C2B7537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5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5A3CA3C2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3</w:t>
            </w:r>
          </w:p>
        </w:tc>
      </w:tr>
      <w:tr w:rsidR="005C0334" w:rsidRPr="00A94E96" w14:paraId="39769E7F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F14D7A9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DA26F33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B90B44C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96186FF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5D84D81A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4C6333C3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4C5A346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7D156953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</w:tr>
      <w:tr w:rsidR="005C0334" w:rsidRPr="00A94E96" w14:paraId="143A50A6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6AB4608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3AA56D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8D2E101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20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D0ECE36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4C09C85B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2E5823A0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7 (0.18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65B7F6E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7F344B51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</w:tr>
      <w:tr w:rsidR="005C0334" w:rsidRPr="00A94E96" w14:paraId="422848FD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C34AB47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B9B7466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5CD29FA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4 (0.07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AD002C9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5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09079DE2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044097CF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6 (0.08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D0C9639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26EBE120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</w:tr>
      <w:tr w:rsidR="005C0334" w:rsidRPr="00A94E96" w14:paraId="69BE7F24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E84ECE0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C80147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89E9AF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4 (0.08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7AC8964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3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411FA4F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76092159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6 (0.08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7515050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6582E600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</w:tr>
      <w:tr w:rsidR="005C0334" w:rsidRPr="00A94E96" w14:paraId="244123FA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C206C8E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2F173AF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3EFA9D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4 (0.099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C5439F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364142F4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9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00B24C48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6 (0.08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3251E20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5201A5C4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</w:tr>
      <w:tr w:rsidR="005C0334" w:rsidRPr="00A94E96" w14:paraId="0413B1B1" w14:textId="77777777" w:rsidTr="000C7A3E"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20DE424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9F62D5F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4374565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4 (0.10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76DE9C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3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3EAEC9C4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8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527F46CF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6 (0.08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7CC4E89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73EDC7B7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</w:tr>
      <w:tr w:rsidR="005C0334" w:rsidRPr="00A94E96" w14:paraId="35E3292B" w14:textId="77777777" w:rsidTr="000C7A3E">
        <w:trPr>
          <w:trHeight w:val="209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29490AC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87EC0E6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1BAE3B0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9BDC742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5091ED2B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09445B53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E702452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4F2E14DC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</w:tr>
      <w:tr w:rsidR="005C0334" w:rsidRPr="00A94E96" w14:paraId="46EC9C06" w14:textId="77777777" w:rsidTr="000C7A3E">
        <w:trPr>
          <w:trHeight w:val="209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6AF2A04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Mixe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8EBBBA9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68B24E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20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3146C78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1191FF4E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28FC004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7 (0.18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6A4167C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3FFF79B3" w14:textId="77777777" w:rsidR="005C0334" w:rsidRPr="00A94E96" w:rsidRDefault="005C0334" w:rsidP="000C7A3E">
            <w:pPr>
              <w:rPr>
                <w:sz w:val="22"/>
                <w:szCs w:val="22"/>
              </w:rPr>
            </w:pPr>
          </w:p>
        </w:tc>
      </w:tr>
      <w:tr w:rsidR="005C0334" w:rsidRPr="00A94E96" w14:paraId="26EBA126" w14:textId="77777777" w:rsidTr="000C7A3E">
        <w:trPr>
          <w:trHeight w:val="209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E2A5D67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A4E46B5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7FB6531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5 (0.06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2660808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5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0F4EDEB8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8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5FC2FB14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07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56271DF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35B61FB8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</w:tr>
      <w:tr w:rsidR="005C0334" w:rsidRPr="00A94E96" w14:paraId="28005AA9" w14:textId="77777777" w:rsidTr="000C7A3E">
        <w:trPr>
          <w:trHeight w:val="209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891F756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2CA717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B709AAF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5 (0.06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9EAEFF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5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75056A2A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8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6BC6C25E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07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31B8CC1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12F3A4A7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</w:tr>
      <w:tr w:rsidR="005C0334" w:rsidRPr="00A94E96" w14:paraId="45CA1B0B" w14:textId="77777777" w:rsidTr="000C7A3E">
        <w:trPr>
          <w:trHeight w:val="209"/>
        </w:trPr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0A2BD84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E4D4CAA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682FC30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5 (0.09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A117C9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</w:tcPr>
          <w:p w14:paraId="5BE5FE81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0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</w:tcPr>
          <w:p w14:paraId="21617D8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074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41A1FCE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</w:tcPr>
          <w:p w14:paraId="6942E14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6</w:t>
            </w:r>
          </w:p>
        </w:tc>
      </w:tr>
      <w:tr w:rsidR="005C0334" w:rsidRPr="00A94E96" w14:paraId="546BA9D5" w14:textId="77777777" w:rsidTr="000C7A3E">
        <w:trPr>
          <w:trHeight w:val="209"/>
        </w:trPr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7C4731" w14:textId="77777777" w:rsidR="005C0334" w:rsidRPr="00A94E96" w:rsidRDefault="005C0334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C4069B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3E400C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5 (0.094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2C0118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4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32F5C6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9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0B70BD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9 (0.075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F0EB43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7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7E32B3" w14:textId="77777777" w:rsidR="005C0334" w:rsidRPr="00A94E96" w:rsidRDefault="005C0334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5</w:t>
            </w:r>
          </w:p>
        </w:tc>
      </w:tr>
      <w:tr w:rsidR="005C0334" w:rsidRPr="00A94E96" w14:paraId="7E758EE3" w14:textId="77777777" w:rsidTr="000C7A3E">
        <w:trPr>
          <w:trHeight w:val="209"/>
        </w:trPr>
        <w:tc>
          <w:tcPr>
            <w:tcW w:w="841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F420C" w14:textId="77777777" w:rsidR="005C0334" w:rsidRPr="00A94E96" w:rsidRDefault="005C0334" w:rsidP="000C7A3E">
            <w:pPr>
              <w:rPr>
                <w:b/>
                <w:bCs/>
                <w:sz w:val="18"/>
                <w:szCs w:val="18"/>
              </w:rPr>
            </w:pPr>
            <w:r w:rsidRPr="00A94E96">
              <w:rPr>
                <w:b/>
                <w:bCs/>
                <w:i/>
                <w:sz w:val="18"/>
                <w:szCs w:val="18"/>
              </w:rPr>
              <w:t>MAE</w:t>
            </w:r>
            <w:r w:rsidRPr="00A94E96">
              <w:rPr>
                <w:b/>
                <w:bCs/>
                <w:sz w:val="18"/>
                <w:szCs w:val="18"/>
              </w:rPr>
              <w:t xml:space="preserve">- mean absolute error, </w:t>
            </w:r>
            <w:r w:rsidRPr="00A94E96">
              <w:rPr>
                <w:b/>
                <w:bCs/>
                <w:i/>
                <w:sz w:val="18"/>
                <w:szCs w:val="18"/>
              </w:rPr>
              <w:t>OLS</w:t>
            </w:r>
            <w:r w:rsidRPr="00A94E96">
              <w:rPr>
                <w:b/>
                <w:bCs/>
                <w:sz w:val="18"/>
                <w:szCs w:val="18"/>
              </w:rPr>
              <w:t xml:space="preserve">- ordinary least squares, </w:t>
            </w:r>
            <w:r w:rsidRPr="00A94E96">
              <w:rPr>
                <w:b/>
                <w:bCs/>
                <w:i/>
                <w:sz w:val="18"/>
                <w:szCs w:val="18"/>
              </w:rPr>
              <w:t>RMSE</w:t>
            </w:r>
            <w:r w:rsidRPr="00A94E96">
              <w:rPr>
                <w:b/>
                <w:bCs/>
                <w:sz w:val="18"/>
                <w:szCs w:val="18"/>
              </w:rPr>
              <w:t>- root mean squared error,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A94E96">
              <w:rPr>
                <w:b/>
                <w:bCs/>
                <w:i/>
                <w:sz w:val="18"/>
                <w:szCs w:val="18"/>
                <w:lang w:eastAsia="en-GB"/>
              </w:rPr>
              <w:t>SD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>- standard deviation</w:t>
            </w:r>
          </w:p>
        </w:tc>
      </w:tr>
    </w:tbl>
    <w:p w14:paraId="1F7F3282" w14:textId="77777777" w:rsidR="00EE2CF4" w:rsidRDefault="00EE2CF4"/>
    <w:sectPr w:rsidR="00EE2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334"/>
    <w:rsid w:val="005451DA"/>
    <w:rsid w:val="005C0334"/>
    <w:rsid w:val="00EE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6B0A0"/>
  <w15:chartTrackingRefBased/>
  <w15:docId w15:val="{51890D29-5592-4FB7-8CC2-2A632DF6E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03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189</Characters>
  <Application>Microsoft Office Word</Application>
  <DocSecurity>0</DocSecurity>
  <Lines>6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eak</dc:creator>
  <cp:keywords/>
  <dc:description/>
  <cp:lastModifiedBy>Jasmine Peak</cp:lastModifiedBy>
  <cp:revision>2</cp:revision>
  <dcterms:created xsi:type="dcterms:W3CDTF">2018-03-12T17:49:00Z</dcterms:created>
  <dcterms:modified xsi:type="dcterms:W3CDTF">2018-03-13T12:24:00Z</dcterms:modified>
</cp:coreProperties>
</file>